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1C2" w:rsidRDefault="002F11C2" w:rsidP="002F11C2">
      <w:pPr>
        <w:rPr>
          <w:b/>
          <w:lang w:val="en-IE"/>
        </w:rPr>
      </w:pPr>
      <w:bookmarkStart w:id="0" w:name="_GoBack"/>
      <w:bookmarkEnd w:id="0"/>
      <w:r>
        <w:rPr>
          <w:b/>
          <w:lang w:val="en-IE"/>
        </w:rPr>
        <w:t>Language Matrix 3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2"/>
        <w:gridCol w:w="1222"/>
        <w:gridCol w:w="1222"/>
        <w:gridCol w:w="1222"/>
        <w:gridCol w:w="1222"/>
        <w:gridCol w:w="1222"/>
        <w:gridCol w:w="1222"/>
        <w:gridCol w:w="1222"/>
        <w:gridCol w:w="1222"/>
        <w:gridCol w:w="1223"/>
      </w:tblGrid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rapaho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ssiniboine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Gros_Ventre</w:t>
            </w:r>
            <w:proofErr w:type="spellEnd"/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Blackfoot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heyenne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row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Teton_Dakota</w:t>
            </w:r>
            <w:proofErr w:type="spellEnd"/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Kiowa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Sarcee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rapaho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8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ssiniboine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8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Gros_Ventre</w:t>
            </w:r>
            <w:proofErr w:type="spellEnd"/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8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Blackfoot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heyenne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row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Teton_Dakota</w:t>
            </w:r>
            <w:proofErr w:type="spellEnd"/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8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Kiowa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F80A00" w:rsidRPr="00F06F08" w:rsidTr="00F80A00">
        <w:trPr>
          <w:trHeight w:val="290"/>
        </w:trPr>
        <w:tc>
          <w:tcPr>
            <w:tcW w:w="1222" w:type="dxa"/>
          </w:tcPr>
          <w:p w:rsidR="00F06F08" w:rsidRPr="00F06F08" w:rsidRDefault="00F06F08" w:rsidP="00F80A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Sarcee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2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23" w:type="dxa"/>
          </w:tcPr>
          <w:p w:rsidR="00F06F08" w:rsidRPr="00F06F08" w:rsidRDefault="00F06F08" w:rsidP="00F06F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F06F08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</w:tr>
    </w:tbl>
    <w:p w:rsidR="002F11C2" w:rsidRPr="002F11C2" w:rsidRDefault="002F11C2" w:rsidP="002F11C2">
      <w:pPr>
        <w:rPr>
          <w:lang w:val="en-IE"/>
        </w:rPr>
      </w:pPr>
    </w:p>
    <w:p w:rsidR="002F11C2" w:rsidRPr="002F11C2" w:rsidRDefault="002F11C2">
      <w:pPr>
        <w:rPr>
          <w:lang w:val="en-IE"/>
        </w:rPr>
      </w:pPr>
    </w:p>
    <w:sectPr w:rsidR="002F11C2" w:rsidRPr="002F11C2" w:rsidSect="00697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16"/>
    <w:rsid w:val="002A5BED"/>
    <w:rsid w:val="002F11C2"/>
    <w:rsid w:val="00697F28"/>
    <w:rsid w:val="006C4C77"/>
    <w:rsid w:val="00A93A5E"/>
    <w:rsid w:val="00C91975"/>
    <w:rsid w:val="00CE2168"/>
    <w:rsid w:val="00F06F08"/>
    <w:rsid w:val="00F80A00"/>
    <w:rsid w:val="00F84516"/>
    <w:rsid w:val="00F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</dc:creator>
  <cp:lastModifiedBy>DIL</cp:lastModifiedBy>
  <cp:revision>2</cp:revision>
  <dcterms:created xsi:type="dcterms:W3CDTF">2014-08-21T20:18:00Z</dcterms:created>
  <dcterms:modified xsi:type="dcterms:W3CDTF">2014-08-21T20:18:00Z</dcterms:modified>
</cp:coreProperties>
</file>